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line="240" w:lineRule="auto"/>
        <w:jc w:val="both"/>
        <w:rPr>
          <w:rFonts w:ascii="Times New Roman" w:cs="Times New Roman" w:eastAsia="Times New Roman" w:hAnsi="Times New Roman"/>
          <w:highlight w:val="yellow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DATA 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40" w:before="240" w:line="24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ndependent samples t-test between wild-type group and captive-born group. The first table is comparing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A. cursor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wild-type from Pernambuco individuals (ACU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P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)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A. cursor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ptive-born individuals generated by experimental crossings between individuals from Pernambuco (ACU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P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). The second Table is comparing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A. montensi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wild-type from São Paulo individuals (AMO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SP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t)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A. montensis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ptive-born individuals generated by experimental crossings between individuals from São Paulo (AMO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SP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b). </w:t>
      </w:r>
    </w:p>
    <w:tbl>
      <w:tblPr>
        <w:tblStyle w:val="Table1"/>
        <w:tblW w:w="903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15"/>
        <w:gridCol w:w="1905"/>
        <w:gridCol w:w="2565"/>
        <w:gridCol w:w="945"/>
        <w:gridCol w:w="1110"/>
        <w:gridCol w:w="990"/>
        <w:tblGridChange w:id="0">
          <w:tblGrid>
            <w:gridCol w:w="1515"/>
            <w:gridCol w:w="1905"/>
            <w:gridCol w:w="2565"/>
            <w:gridCol w:w="945"/>
            <w:gridCol w:w="1110"/>
            <w:gridCol w:w="990"/>
          </w:tblGrid>
        </w:tblGridChange>
      </w:tblGrid>
      <w:tr>
        <w:trPr>
          <w:cantSplit w:val="0"/>
          <w:trHeight w:val="283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CU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vertAlign w:val="superscript"/>
                <w:rtl w:val="0"/>
              </w:rPr>
              <w:t xml:space="preserve">P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w</w:t>
            </w:r>
          </w:p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n=9)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CU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vertAlign w:val="superscript"/>
                <w:rtl w:val="0"/>
              </w:rPr>
              <w:t xml:space="preserve">P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</w:t>
            </w:r>
          </w:p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n=12)</w:t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-test</w:t>
            </w:r>
          </w:p>
        </w:tc>
      </w:tr>
      <w:tr>
        <w:trPr>
          <w:cantSplit w:val="0"/>
          <w:trHeight w:val="11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.f.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2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91044 (±0.26732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3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80817 (±0.42317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4">
            <w:pPr>
              <w:spacing w:line="32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-0.63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34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8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5.52578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±0.2668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9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61400 (±0.267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A">
            <w:pPr>
              <w:spacing w:line="32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0.7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63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E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2.65756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±0.1933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F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8667 (±0.2708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0">
            <w:pPr>
              <w:spacing w:line="32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-1.6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25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4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1.82867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±0.308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5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6867 (±0.2768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6">
            <w:pPr>
              <w:spacing w:line="32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1.0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8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A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3.06689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±0.1608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B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96100 (±0.4187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C">
            <w:pPr>
              <w:spacing w:line="32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-0.8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36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C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0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2.28525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±0.1998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1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1300 (±0.3800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2">
            <w:pPr>
              <w:spacing w:line="32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2.1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9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BM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6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0.64725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±0.092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7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2333 (±0.1082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8">
            <w:pPr>
              <w:spacing w:line="32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-0.5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15</w:t>
            </w:r>
          </w:p>
        </w:tc>
      </w:tr>
      <w:tr>
        <w:trPr>
          <w:cantSplit w:val="0"/>
          <w:trHeight w:val="189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MO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vertAlign w:val="superscript"/>
                <w:rtl w:val="0"/>
              </w:rPr>
              <w:t xml:space="preserve">S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w</w:t>
            </w:r>
          </w:p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n=3)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MO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vertAlign w:val="superscript"/>
                <w:rtl w:val="0"/>
              </w:rPr>
              <w:t xml:space="preserve">S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</w:t>
            </w:r>
          </w:p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n=14)</w:t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-test</w:t>
            </w:r>
          </w:p>
        </w:tc>
      </w:tr>
      <w:tr>
        <w:trPr>
          <w:cantSplit w:val="0"/>
          <w:trHeight w:val="112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.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A">
            <w:pPr>
              <w:spacing w:line="32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5.04800 (±0.35261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B">
            <w:pPr>
              <w:spacing w:line="32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4.74500 (±0.33160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C">
            <w:pPr>
              <w:spacing w:line="32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1.42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75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0">
            <w:pPr>
              <w:spacing w:line="32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5.16000 (±0.3802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1">
            <w:pPr>
              <w:spacing w:line="32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5.30743 (±0.244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2">
            <w:pPr>
              <w:spacing w:line="32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-0.8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98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6">
            <w:pPr>
              <w:spacing w:line="32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2.87933 (±0.1190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7">
            <w:pPr>
              <w:spacing w:line="32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2.79443 (±0.2191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8">
            <w:pPr>
              <w:spacing w:line="32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0.6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32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C">
            <w:pPr>
              <w:spacing w:line="32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1.82800 (±0.1188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D">
            <w:pPr>
              <w:spacing w:line="32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2.05857 (±0.4047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E">
            <w:pPr>
              <w:spacing w:line="32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-0.9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55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2">
            <w:pPr>
              <w:spacing w:line="32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3.19000 (±0.298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3">
            <w:pPr>
              <w:spacing w:line="32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3.16386 (±0.3072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4">
            <w:pPr>
              <w:spacing w:line="32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0.1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95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C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8">
            <w:pPr>
              <w:spacing w:line="32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2.61667 (±0.2899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9">
            <w:pPr>
              <w:spacing w:line="32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2.76691 (±0.5243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A">
            <w:pPr>
              <w:spacing w:line="32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-0.4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48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BM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E">
            <w:pPr>
              <w:spacing w:line="32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0.46400 (±0.3167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F">
            <w:pPr>
              <w:spacing w:line="32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0.66071 (±0.1466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0">
            <w:pPr>
              <w:spacing w:line="32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-1.5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37</w:t>
            </w:r>
          </w:p>
        </w:tc>
      </w:tr>
    </w:tbl>
    <w:p w:rsidR="00000000" w:rsidDel="00000000" w:rsidP="00000000" w:rsidRDefault="00000000" w:rsidRPr="00000000" w14:paraId="00000073">
      <w:pPr>
        <w:widowControl w:val="0"/>
        <w:tabs>
          <w:tab w:val="left" w:pos="-170"/>
          <w:tab w:val="left" w:pos="561"/>
          <w:tab w:val="left" w:pos="8547"/>
          <w:tab w:val="left" w:pos="900"/>
        </w:tabs>
        <w:spacing w:after="200" w:line="360" w:lineRule="auto"/>
        <w:ind w:right="74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Groups Abbreviation: (ACU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vertAlign w:val="superscript"/>
          <w:rtl w:val="0"/>
        </w:rPr>
        <w:t xml:space="preserve">PE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w)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6"/>
          <w:szCs w:val="16"/>
          <w:rtl w:val="0"/>
        </w:rPr>
        <w:t xml:space="preserve">A. cursor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wild-type individuals from Pernambuco;</w:t>
      </w:r>
      <w:r w:rsidDel="00000000" w:rsidR="00000000" w:rsidRPr="00000000">
        <w:rPr>
          <w:rFonts w:ascii="Times New Roman" w:cs="Times New Roman" w:eastAsia="Times New Roman" w:hAnsi="Times New Roman"/>
          <w:sz w:val="12"/>
          <w:szCs w:val="12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(ACU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vertAlign w:val="superscript"/>
          <w:rtl w:val="0"/>
        </w:rPr>
        <w:t xml:space="preserve">PE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c)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6"/>
          <w:szCs w:val="16"/>
          <w:rtl w:val="0"/>
        </w:rPr>
        <w:t xml:space="preserve">A. cursor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 captive-born individuals with parentals from Pernambuco; (AMO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vertAlign w:val="superscript"/>
          <w:rtl w:val="0"/>
        </w:rPr>
        <w:t xml:space="preserve">SP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w)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6"/>
          <w:szCs w:val="16"/>
          <w:rtl w:val="0"/>
        </w:rPr>
        <w:t xml:space="preserve">A. montensis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wild-type individuals from São Paulo; (AMO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vertAlign w:val="superscript"/>
          <w:rtl w:val="0"/>
        </w:rPr>
        <w:t xml:space="preserve">SP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c)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6"/>
          <w:szCs w:val="16"/>
          <w:rtl w:val="0"/>
        </w:rPr>
        <w:t xml:space="preserve">A. montensis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 captive-born individuals with parentals from São Paulo. Characters Abbreviation: (SAL) Spined Area Length; (TL) Total Length; (BW) Base Width; (TW) Tip Width; (MW) Middle width; (DCL) Dorsal Cleft Length; (MBMW) Medial Bacular Mound Width. Values are Means (±Standard Deviation).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7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-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425EF1"/>
    <w:pPr>
      <w:spacing w:line="276" w:lineRule="auto"/>
    </w:pPr>
    <w:rPr>
      <w:rFonts w:ascii="Arial" w:cs="Arial" w:eastAsia="Arial" w:hAnsi="Arial"/>
      <w:sz w:val="22"/>
      <w:szCs w:val="22"/>
      <w:lang w:eastAsia="pt-BR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DY0lrHt7Z/t3XjdfN4fGfGEgi4g==">AMUW2mXBYzTNW5i5B0L765DTjcQlHCLpXp2QLkyaQ98gvpQ8AsdNuYVwJVWP/AMYFQ/BWrkwGq2j9HZ0taMOvO07ogepAnsFdgKddiIK3oKC/5RjwAbP0J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7T17:25:00Z</dcterms:created>
  <dc:creator>valeria fagundes</dc:creator>
</cp:coreProperties>
</file>